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u w:val="single"/>
        </w:rPr>
      </w:pPr>
      <w:r>
        <w:rPr>
          <w:u w:val="single"/>
        </w:rPr>
        <w:t>Figure S1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206875" cy="5633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217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563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0" w:name="sup3"/>
      <w:bookmarkEnd w:id="0"/>
      <w:r>
        <w:rPr>
          <w:b/>
          <w:bCs/>
        </w:rPr>
        <w:t xml:space="preserve">Figure S1: </w:t>
      </w:r>
      <w:r>
        <w:rPr/>
        <w:t>Example of body contours used to model the beetle geometry. A) Planform view, the body is modeled as two halves of ellipses with a common minor axis at the location of the hinge (x=0, y=0). B) Side view based on images of the body in the pre-jump posture. The position of the Center of mass (cm) is denoted by the encircled × symbol   C) Notations of diameters and axes for each volume element (see also Text S1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0:21:00Z</dcterms:created>
  <dc:creator>Gal Ribak</dc:creator>
  <dc:description/>
  <cp:keywords/>
  <dc:language>en-US</dc:language>
  <cp:lastModifiedBy>Gal Ribak</cp:lastModifiedBy>
  <dcterms:modified xsi:type="dcterms:W3CDTF">2011-05-26T06:59:00Z</dcterms:modified>
  <cp:revision>7</cp:revision>
  <dc:subject/>
  <dc:title>Supporting Figure 1  </dc:title>
</cp:coreProperties>
</file>